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bookmarkStart w:id="0" w:name="OLE_LINK1"/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Supplementary Figure 1</w:t>
      </w:r>
    </w:p>
    <w:bookmarkEnd w:id="0"/>
    <w:p>
      <w:p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4800600" cy="4543425"/>
            <wp:effectExtent l="0" t="0" r="0" b="0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45434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Flow cytometric sorting of ALDH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positive and negative side population cells in MCF7. a: ALDH1 green fluorescence quench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ontrol sample, b: ALDH1-label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sample. (B) Flow cytometric sorting of ALDH1 positive and negative side population cells in MDA-MB-435. c: ALDH1 green fluorescence quench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ontrol sample, d: ALDH1-labeled sample.</w:t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3255E29"/>
    <w:multiLevelType w:val="singleLevel"/>
    <w:tmpl w:val="63255E29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k4NzJiOGI5ZjZiZmVjMzk0ZDFhMGEzMDUxMWQ5NTAifQ=="/>
  </w:docVars>
  <w:rsids>
    <w:rsidRoot w:val="6E14249F"/>
    <w:rsid w:val="0F245BB3"/>
    <w:rsid w:val="49A4169D"/>
    <w:rsid w:val="68F3728B"/>
    <w:rsid w:val="6E14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宋体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ascii="Arial" w:hAnsi="Arial" w:cs="Arial"/>
      <w:color w:val="000000"/>
      <w:sz w:val="24"/>
      <w:szCs w:val="24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浙江省卫生和计划生育委员会</Company>
  <Pages>2</Pages>
  <Words>91</Words>
  <Characters>529</Characters>
  <Lines>0</Lines>
  <Paragraphs>0</Paragraphs>
  <TotalTime>5</TotalTime>
  <ScaleCrop>false</ScaleCrop>
  <LinksUpToDate>false</LinksUpToDate>
  <CharactersWithSpaces>617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6T09:08:00Z</dcterms:created>
  <dc:creator>yanggeng</dc:creator>
  <cp:lastModifiedBy>小皇帝</cp:lastModifiedBy>
  <dcterms:modified xsi:type="dcterms:W3CDTF">2022-09-20T13:24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530C851471C847C78D368739CCB8F974</vt:lpwstr>
  </property>
</Properties>
</file>